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ED012" w14:textId="77777777" w:rsidR="000E6C71" w:rsidRPr="00B277BD" w:rsidRDefault="000E6C71" w:rsidP="000E6C71">
      <w:pPr>
        <w:rPr>
          <w:rFonts w:cstheme="minorHAnsi"/>
          <w:b/>
          <w:bCs/>
        </w:rPr>
      </w:pPr>
      <w:bookmarkStart w:id="0" w:name="_Hlk141951725"/>
      <w:r w:rsidRPr="00B277BD">
        <w:rPr>
          <w:rFonts w:cstheme="minorHAnsi"/>
          <w:b/>
          <w:bCs/>
        </w:rPr>
        <w:t>Supplemental table</w:t>
      </w:r>
    </w:p>
    <w:p w14:paraId="71313720" w14:textId="77777777" w:rsidR="000E6C71" w:rsidRPr="00B277BD" w:rsidRDefault="000E6C71" w:rsidP="000E6C71">
      <w:pPr>
        <w:rPr>
          <w:rFonts w:cstheme="minorHAnsi"/>
          <w:b/>
          <w:bCs/>
        </w:rPr>
      </w:pPr>
      <w:r w:rsidRPr="00B277BD">
        <w:rPr>
          <w:rFonts w:cstheme="minorHAnsi"/>
          <w:b/>
          <w:bCs/>
        </w:rPr>
        <w:t>Table S1. Frequency of top 20 therapeutic drug classes included in 1 day before and after an RSV encounter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673"/>
        <w:gridCol w:w="3407"/>
        <w:gridCol w:w="1326"/>
        <w:gridCol w:w="920"/>
      </w:tblGrid>
      <w:tr w:rsidR="000E6C71" w:rsidRPr="00B277BD" w14:paraId="1D8014AF" w14:textId="77777777" w:rsidTr="00FA260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B8B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1D1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Therapeutic clas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49C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418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Percent</w:t>
            </w:r>
          </w:p>
        </w:tc>
      </w:tr>
      <w:tr w:rsidR="000E6C71" w:rsidRPr="00B277BD" w14:paraId="23AE4985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4C1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42B5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Sympathomimetic Agents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FB9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08,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720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4.3</w:t>
            </w:r>
          </w:p>
        </w:tc>
      </w:tr>
      <w:tr w:rsidR="000E6C71" w:rsidRPr="00B277BD" w14:paraId="65360B4C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434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5A45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drenals &amp; Comb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0FD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6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627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.8</w:t>
            </w:r>
          </w:p>
        </w:tc>
      </w:tr>
      <w:tr w:rsidR="000E6C71" w:rsidRPr="00B277BD" w14:paraId="79F15B8C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4DA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072C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biot, Penicillin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D93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4,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99C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.2</w:t>
            </w:r>
          </w:p>
        </w:tc>
      </w:tr>
      <w:tr w:rsidR="000E6C71" w:rsidRPr="00B277BD" w14:paraId="138F97B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135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498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biot, Cephalosporin &amp; Rel.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6DC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1,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30F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.8</w:t>
            </w:r>
          </w:p>
        </w:tc>
      </w:tr>
      <w:tr w:rsidR="000E6C71" w:rsidRPr="00B277BD" w14:paraId="5CAD8F2E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459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59D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biot, Erythromycn&amp;Macroli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735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,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946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.7</w:t>
            </w:r>
          </w:p>
        </w:tc>
      </w:tr>
      <w:tr w:rsidR="000E6C71" w:rsidRPr="00B277BD" w14:paraId="6F769A1D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CE7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CDF9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infect, Antibiotics EENT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B76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C9B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0E6C71" w:rsidRPr="00B277BD" w14:paraId="586D1E63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2C5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FAE9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histamines &amp; Comb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B48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90D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0E6C71" w:rsidRPr="00B277BD" w14:paraId="1AC2879E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AD5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68E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Repl Preps, Sodium Chlor Prep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234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,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785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0E6C71" w:rsidRPr="00B277BD" w14:paraId="4D8A066F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676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C9CF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inf S/MM,Antifungal &amp; Com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CE5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8AC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0E6C71" w:rsidRPr="00B277BD" w14:paraId="1A71149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A4F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87DB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virals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9F6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06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0E6C71" w:rsidRPr="00B277BD" w14:paraId="2A4ACB0D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D3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659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Histamine (H2) Antagonist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CD7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01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0E6C71" w:rsidRPr="00B277BD" w14:paraId="5C608FC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70E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305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Leukotriene Modifier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2FD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ED4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0E6C71" w:rsidRPr="00B277BD" w14:paraId="4D5534AD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488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C28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emetics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6F1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7C9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0E6C71" w:rsidRPr="00B277BD" w14:paraId="7CAF13EA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C01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0EA0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inflam S/MM Agnts&amp;Comb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CDC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AB0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0E6C71" w:rsidRPr="00B277BD" w14:paraId="3B785C53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F92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5F9B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Misc Therapeutic Agents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ADD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577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0E6C71" w:rsidRPr="00B277BD" w14:paraId="0DCB798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A09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87EE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esthetics, Local EENT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AA9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9F9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0E6C71" w:rsidRPr="00B277BD" w14:paraId="5BF391B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39E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81E0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Gastrointestinal Drug Misc,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4D3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EF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0E6C71" w:rsidRPr="00B277BD" w14:paraId="608C54C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A4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C253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Sulfonamides &amp; Comb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B6A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FF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0E6C71" w:rsidRPr="00B277BD" w14:paraId="797ADF3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B7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36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Devices &amp; Non-Drug Items, NE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69C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078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0E6C71" w:rsidRPr="00B277BD" w14:paraId="76BF3E5F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8B9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95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2B4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1,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32B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.9</w:t>
            </w:r>
          </w:p>
        </w:tc>
      </w:tr>
    </w:tbl>
    <w:p w14:paraId="21C8BED2" w14:textId="77777777" w:rsidR="000E6C71" w:rsidRPr="00B277BD" w:rsidRDefault="000E6C71" w:rsidP="000E6C71">
      <w:pPr>
        <w:rPr>
          <w:rFonts w:cstheme="minorHAnsi"/>
          <w:b/>
          <w:bCs/>
        </w:rPr>
      </w:pPr>
      <w:r w:rsidRPr="00B277BD">
        <w:rPr>
          <w:rFonts w:cstheme="minorHAnsi"/>
          <w:b/>
          <w:bCs/>
        </w:rPr>
        <w:br w:type="page"/>
      </w:r>
    </w:p>
    <w:p w14:paraId="2D4D3EF4" w14:textId="77777777" w:rsidR="000E6C71" w:rsidRPr="00B277BD" w:rsidRDefault="000E6C71" w:rsidP="000E6C71">
      <w:pPr>
        <w:rPr>
          <w:rFonts w:cstheme="minorHAnsi"/>
          <w:b/>
          <w:bCs/>
        </w:rPr>
      </w:pPr>
      <w:r w:rsidRPr="00B277BD">
        <w:rPr>
          <w:rFonts w:cstheme="minorHAnsi"/>
          <w:b/>
          <w:bCs/>
        </w:rPr>
        <w:lastRenderedPageBreak/>
        <w:t>Table S2. Frequency of top 40 drugs included in 1 day before and after an RSV encounter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673"/>
        <w:gridCol w:w="4487"/>
        <w:gridCol w:w="829"/>
        <w:gridCol w:w="920"/>
      </w:tblGrid>
      <w:tr w:rsidR="000E6C71" w:rsidRPr="00B277BD" w14:paraId="5BE4F6FE" w14:textId="77777777" w:rsidTr="00FA260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E71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08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Generic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781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CA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277BD">
              <w:rPr>
                <w:rFonts w:eastAsia="Times New Roman" w:cstheme="minorHAnsi"/>
                <w:b/>
                <w:bCs/>
                <w:color w:val="000000"/>
              </w:rPr>
              <w:t>Percent</w:t>
            </w:r>
          </w:p>
        </w:tc>
      </w:tr>
      <w:tr w:rsidR="000E6C71" w:rsidRPr="00B277BD" w14:paraId="0E4E3CB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4B1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DD23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lbuterol Sulf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5B4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7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E11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0.8</w:t>
            </w:r>
          </w:p>
        </w:tc>
      </w:tr>
      <w:tr w:rsidR="000E6C71" w:rsidRPr="00B277BD" w14:paraId="46CAC85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821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3E6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moxicil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39B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0,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90D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3.0</w:t>
            </w:r>
          </w:p>
        </w:tc>
      </w:tr>
      <w:tr w:rsidR="000E6C71" w:rsidRPr="00B277BD" w14:paraId="669FEA1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082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48A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Prednisolone Sodium 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831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6,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E15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.5</w:t>
            </w:r>
          </w:p>
        </w:tc>
      </w:tr>
      <w:tr w:rsidR="000E6C71" w:rsidRPr="00B277BD" w14:paraId="791DD40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81D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E681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efdin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E04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,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79C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.6</w:t>
            </w:r>
          </w:p>
        </w:tc>
      </w:tr>
      <w:tr w:rsidR="000E6C71" w:rsidRPr="00B277BD" w14:paraId="7F048DE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2F5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62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5E9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,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CF4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.5</w:t>
            </w:r>
          </w:p>
        </w:tc>
      </w:tr>
      <w:tr w:rsidR="000E6C71" w:rsidRPr="00B277BD" w14:paraId="6EC5F3F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6A9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4D4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moxicillin/Clavulanate Potas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457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3,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4B5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.2</w:t>
            </w:r>
          </w:p>
        </w:tc>
      </w:tr>
      <w:tr w:rsidR="000E6C71" w:rsidRPr="00B277BD" w14:paraId="4E1FEF5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577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48D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Prednis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AE8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2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B4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.9</w:t>
            </w:r>
          </w:p>
        </w:tc>
      </w:tr>
      <w:tr w:rsidR="000E6C71" w:rsidRPr="00B277BD" w14:paraId="326A8A5D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63F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599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Budeson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F12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716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.4</w:t>
            </w:r>
          </w:p>
        </w:tc>
      </w:tr>
      <w:tr w:rsidR="000E6C71" w:rsidRPr="00B277BD" w14:paraId="31A7F76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DFD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DF1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Levalbuterol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CA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,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A5E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.0</w:t>
            </w:r>
          </w:p>
        </w:tc>
      </w:tr>
      <w:tr w:rsidR="000E6C71" w:rsidRPr="00B277BD" w14:paraId="14ADFB2A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8FD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329F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D49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05C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0E6C71" w:rsidRPr="00B277BD" w14:paraId="3723C802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397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A2A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Ny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326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0FF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0E6C71" w:rsidRPr="00B277BD" w14:paraId="6877C6EC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B49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F39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B277BD">
              <w:rPr>
                <w:rFonts w:eastAsia="Times New Roman" w:cstheme="minorHAnsi"/>
                <w:color w:val="000000"/>
                <w:lang w:val="fr-FR"/>
              </w:rPr>
              <w:t>Brompheniramine Mal/DM Hydrobrom/PSE 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1B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,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B5F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0E6C71" w:rsidRPr="00B277BD" w14:paraId="1511CD6F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4CE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662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seltamivir 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BCE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9E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0E6C71" w:rsidRPr="00B277BD" w14:paraId="06112AE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E7F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34B0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Ranitidine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401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B1C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0E6C71" w:rsidRPr="00B277BD" w14:paraId="526726AA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2F3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4E5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Predn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34C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,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AA5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0E6C71" w:rsidRPr="00B277BD" w14:paraId="2669A1D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32E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BE61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Spacer, Inha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6FB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CA6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0E6C71" w:rsidRPr="00B277BD" w14:paraId="2D83F613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B0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03D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Montelukast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2F3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590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0E6C71" w:rsidRPr="00B277BD" w14:paraId="03CD147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136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261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Fluticasone Propi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72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AE9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0E6C71" w:rsidRPr="00B277BD" w14:paraId="12A855DE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1BF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4499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efpro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884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19A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0E6C71" w:rsidRPr="00B277BD" w14:paraId="0D35D01E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E79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3957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ntipyrine/Benzoc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7BE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05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0E6C71" w:rsidRPr="00B277BD" w14:paraId="5918C3F6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C87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841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Sulfamethoxazole/Trimethopr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8B6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7E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0E6C71" w:rsidRPr="00B277BD" w14:paraId="459AF00F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934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D02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iprofloxacin Hydrochloride/Dexameth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760E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1,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B86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68D68CE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4DB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05E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efix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2187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60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45342E02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91F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997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ndanse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E0F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420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57E3D4B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DB4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9A8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etirizine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FA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5EDB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33F33865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8209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7726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Ibuprof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CB8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513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6CA18ED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41E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F748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Albuterol Sulfate/Ipratropium Bro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54E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1FC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1FFDC8E9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033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E32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C29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943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3EDAC6B0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537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8DE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Polymyxin B Sulfate/Trimethoprim Sulf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1EC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964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36992670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290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ACC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Ipratropium Bro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BB4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DE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3DA67CED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5DA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5D4F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ndansetron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556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F32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74E54DC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99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9CE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Beclomethasone Dipropi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C00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A74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0E6C71" w:rsidRPr="00B277BD" w14:paraId="6C358CB8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606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37FC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Mupiro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BB14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C3E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600ECA6F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6F3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B0D8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Dexameth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4CF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122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04B02C4A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F04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63A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1765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337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08C1E1C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B95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5F9A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Moxifloxacin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3E21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781F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73445AB0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6E3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6024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Cephale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EEB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A23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7A193654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FBD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75D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Lansopr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B98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C3C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042616D1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2596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AE42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Triamcinolone Aceton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C763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D74A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0E6C71" w:rsidRPr="00B277BD" w14:paraId="77AE30CB" w14:textId="77777777" w:rsidTr="00FA26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6D0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DD1" w14:textId="77777777" w:rsidR="000E6C71" w:rsidRPr="00B277BD" w:rsidRDefault="000E6C71" w:rsidP="00FA26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C61D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26,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228C" w14:textId="77777777" w:rsidR="000E6C71" w:rsidRPr="00B277BD" w:rsidRDefault="000E6C71" w:rsidP="00FA2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7BD">
              <w:rPr>
                <w:rFonts w:eastAsia="Times New Roman" w:cstheme="minorHAnsi"/>
                <w:color w:val="000000"/>
              </w:rPr>
              <w:t>8.4</w:t>
            </w:r>
          </w:p>
        </w:tc>
      </w:tr>
    </w:tbl>
    <w:p w14:paraId="7092D713" w14:textId="77777777" w:rsidR="000E6C71" w:rsidRPr="00B277BD" w:rsidRDefault="000E6C71" w:rsidP="000E6C71">
      <w:pPr>
        <w:rPr>
          <w:rFonts w:cstheme="minorHAnsi"/>
          <w:b/>
          <w:bCs/>
        </w:rPr>
      </w:pPr>
    </w:p>
    <w:p w14:paraId="4C51F381" w14:textId="77777777" w:rsidR="000E6C71" w:rsidRDefault="000E6C71" w:rsidP="000E6C71">
      <w:pPr>
        <w:rPr>
          <w:rFonts w:cstheme="minorHAnsi"/>
          <w:b/>
          <w:bCs/>
        </w:rPr>
      </w:pPr>
      <w:r w:rsidRPr="00B277BD">
        <w:rPr>
          <w:rFonts w:cstheme="minorHAnsi"/>
          <w:b/>
          <w:bCs/>
        </w:rPr>
        <w:br w:type="page"/>
        <w:t>Tableau tables: RSV-LRTI costs estimated via ENCOUNTER- and EPISODE-based approaches and episode durations across children groups and clinical settings</w:t>
      </w:r>
    </w:p>
    <w:p w14:paraId="7EF78296" w14:textId="77777777" w:rsidR="000E6C71" w:rsidRPr="00B277BD" w:rsidRDefault="000E6C71" w:rsidP="000E6C71">
      <w:pPr>
        <w:rPr>
          <w:rFonts w:cstheme="minorHAnsi"/>
          <w:b/>
          <w:bCs/>
        </w:rPr>
      </w:pPr>
      <w:hyperlink r:id="rId4" w:tooltip="Original URL: https://tabsoft.co/3QMELSV. Click or tap if you trust this link." w:history="1">
        <w:r>
          <w:rPr>
            <w:rStyle w:val="Hyperlink"/>
            <w:bdr w:val="none" w:sz="0" w:space="0" w:color="auto" w:frame="1"/>
            <w:shd w:val="clear" w:color="auto" w:fill="FFFFFF"/>
          </w:rPr>
          <w:t>https://tabsoft.co/3QMELSV</w:t>
        </w:r>
      </w:hyperlink>
    </w:p>
    <w:p w14:paraId="7859B5D1" w14:textId="77777777" w:rsidR="000E6C71" w:rsidRPr="00B277BD" w:rsidRDefault="000E6C71" w:rsidP="000E6C71">
      <w:pPr>
        <w:rPr>
          <w:rFonts w:cstheme="minorHAnsi"/>
        </w:rPr>
      </w:pPr>
      <w:r w:rsidRPr="00B277BD">
        <w:rPr>
          <w:rFonts w:cstheme="minorHAnsi"/>
        </w:rPr>
        <w:t>Notes: Strata without values are patient groups with number of observations smaller than 25.</w:t>
      </w:r>
      <w:bookmarkEnd w:id="0"/>
    </w:p>
    <w:p w14:paraId="0971082F" w14:textId="77777777" w:rsidR="000A6394" w:rsidRDefault="000A6394"/>
    <w:sectPr w:rsidR="000A6394" w:rsidSect="00596B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NjI1NzUxMjS0tLRQ0lEKTi0uzszPAykwrAUA1fP+9ywAAAA="/>
  </w:docVars>
  <w:rsids>
    <w:rsidRoot w:val="000E6C71"/>
    <w:rsid w:val="000A6394"/>
    <w:rsid w:val="000E6C71"/>
    <w:rsid w:val="0047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33D2"/>
  <w15:chartTrackingRefBased/>
  <w15:docId w15:val="{6A4E360B-6363-4250-8D3C-E00B8379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C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E6C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C71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E6C7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am10.safelinks.protection.outlook.com/?url=https%3A%2F%2Ftabsoft.co%2F3QMELSV&amp;data=05%7C01%7Cphuong.tran%40ufl.edu%7C9042a354e5a74205418508dbe0be7d6c%7C0d4da0f84a314d76ace60a62331e1b84%7C0%7C0%7C638350880975604506%7CUnknown%7CTWFpbGZsb3d8eyJWIjoiMC4wLjAwMDAiLCJQIjoiV2luMzIiLCJBTiI6Ik1haWwiLCJXVCI6Mn0%3D%7C3000%7C%7C%7C&amp;sdata=OiZxOsMvLywYGPIYCdCuCFkkghVh3SFa6OV%2FDMATv6k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Phuong Tran</cp:lastModifiedBy>
  <cp:revision>1</cp:revision>
  <dcterms:created xsi:type="dcterms:W3CDTF">2023-12-15T16:49:00Z</dcterms:created>
  <dcterms:modified xsi:type="dcterms:W3CDTF">2023-12-15T16:50:00Z</dcterms:modified>
</cp:coreProperties>
</file>